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5A46" w:rsidRPr="00432215" w:rsidRDefault="00C15A46" w:rsidP="00C15A46">
      <w:pPr>
        <w:spacing w:line="480" w:lineRule="auto"/>
        <w:rPr>
          <w:rFonts w:ascii="Arial" w:hAnsi="Arial" w:cs="Arial"/>
        </w:rPr>
      </w:pPr>
      <w:r w:rsidRPr="00432215">
        <w:rPr>
          <w:rFonts w:ascii="Arial" w:hAnsi="Arial" w:cs="Arial"/>
        </w:rPr>
        <w:t>Supplemental Tables</w:t>
      </w:r>
    </w:p>
    <w:tbl>
      <w:tblPr>
        <w:tblW w:w="5556" w:type="pct"/>
        <w:tblInd w:w="-1260" w:type="dxa"/>
        <w:tblLayout w:type="fixed"/>
        <w:tblLook w:val="04A0" w:firstRow="1" w:lastRow="0" w:firstColumn="1" w:lastColumn="0" w:noHBand="0" w:noVBand="1"/>
      </w:tblPr>
      <w:tblGrid>
        <w:gridCol w:w="1437"/>
        <w:gridCol w:w="628"/>
        <w:gridCol w:w="723"/>
        <w:gridCol w:w="541"/>
        <w:gridCol w:w="1083"/>
        <w:gridCol w:w="628"/>
        <w:gridCol w:w="720"/>
        <w:gridCol w:w="541"/>
        <w:gridCol w:w="1077"/>
        <w:gridCol w:w="541"/>
        <w:gridCol w:w="628"/>
        <w:gridCol w:w="720"/>
        <w:gridCol w:w="539"/>
        <w:gridCol w:w="1083"/>
        <w:gridCol w:w="631"/>
        <w:gridCol w:w="720"/>
        <w:gridCol w:w="539"/>
        <w:gridCol w:w="1083"/>
        <w:gridCol w:w="539"/>
      </w:tblGrid>
      <w:tr w:rsidR="00C15A46" w:rsidRPr="00432215" w:rsidTr="00B75871">
        <w:trPr>
          <w:trHeight w:val="290"/>
        </w:trPr>
        <w:tc>
          <w:tcPr>
            <w:tcW w:w="5000" w:type="pct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5A46" w:rsidRPr="00432215" w:rsidRDefault="00C15A46" w:rsidP="00B758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Supplemental Table 1. Associations between lipid-corrected serum concentrations of organochlorine pesticides and risk of </w:t>
            </w:r>
            <w:r w:rsidRPr="004322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u w:val="single"/>
              </w:rPr>
              <w:t>classical</w:t>
            </w:r>
            <w:r w:rsidRPr="004322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papillary thyroid cancer, </w:t>
            </w:r>
            <w:r w:rsidR="0021542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tratified by birth year and by race</w:t>
            </w:r>
            <w:bookmarkStart w:id="0" w:name="_GoBack"/>
            <w:bookmarkEnd w:id="0"/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063" w:type="pct"/>
            <w:gridSpan w:val="8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bCs/>
                <w:sz w:val="16"/>
                <w:szCs w:val="20"/>
              </w:rPr>
              <w:t>Stratified by birth year</w:t>
            </w: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</w:rPr>
              <w:t> </w:t>
            </w:r>
          </w:p>
        </w:tc>
        <w:tc>
          <w:tcPr>
            <w:tcW w:w="2062" w:type="pct"/>
            <w:gridSpan w:val="8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bCs/>
                <w:sz w:val="16"/>
                <w:szCs w:val="20"/>
              </w:rPr>
              <w:t>Stratified by race</w:t>
            </w:r>
          </w:p>
        </w:tc>
        <w:tc>
          <w:tcPr>
            <w:tcW w:w="18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033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 xml:space="preserve"> ≤1970 (253 cases/251 controls)</w:t>
            </w:r>
          </w:p>
        </w:tc>
        <w:tc>
          <w:tcPr>
            <w:tcW w:w="103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&gt;1970 (347 cases/349 controls)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 </w:t>
            </w:r>
          </w:p>
        </w:tc>
        <w:tc>
          <w:tcPr>
            <w:tcW w:w="1031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 xml:space="preserve"> NH White (386 cases/385 controls)</w:t>
            </w:r>
          </w:p>
        </w:tc>
        <w:tc>
          <w:tcPr>
            <w:tcW w:w="1032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NH Black (100 cases/101 controls)</w:t>
            </w:r>
          </w:p>
        </w:tc>
        <w:tc>
          <w:tcPr>
            <w:tcW w:w="188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 </w:t>
            </w: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OCP levels (ng/g lipid)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proofErr w:type="spellStart"/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N</w:t>
            </w: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  <w:vertAlign w:val="subscript"/>
              </w:rPr>
              <w:t>cases</w:t>
            </w:r>
            <w:proofErr w:type="spellEnd"/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proofErr w:type="spellStart"/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N</w:t>
            </w: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  <w:vertAlign w:val="subscript"/>
              </w:rPr>
              <w:t>controls</w:t>
            </w:r>
            <w:proofErr w:type="spellEnd"/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OR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95% CI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proofErr w:type="spellStart"/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N</w:t>
            </w: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  <w:vertAlign w:val="subscript"/>
              </w:rPr>
              <w:t>cases</w:t>
            </w:r>
            <w:proofErr w:type="spellEnd"/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proofErr w:type="spellStart"/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N</w:t>
            </w: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  <w:vertAlign w:val="subscript"/>
              </w:rPr>
              <w:t>controls</w:t>
            </w:r>
            <w:proofErr w:type="spellEnd"/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OR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95% CI</w:t>
            </w: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-int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proofErr w:type="spellStart"/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N</w:t>
            </w: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  <w:vertAlign w:val="subscript"/>
              </w:rPr>
              <w:t>cases</w:t>
            </w:r>
            <w:proofErr w:type="spellEnd"/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proofErr w:type="spellStart"/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N</w:t>
            </w: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  <w:vertAlign w:val="subscript"/>
              </w:rPr>
              <w:t>controls</w:t>
            </w:r>
            <w:proofErr w:type="spellEnd"/>
          </w:p>
        </w:tc>
        <w:tc>
          <w:tcPr>
            <w:tcW w:w="1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OR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95% CI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proofErr w:type="spellStart"/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N</w:t>
            </w: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  <w:vertAlign w:val="subscript"/>
              </w:rPr>
              <w:t>cases</w:t>
            </w:r>
            <w:proofErr w:type="spellEnd"/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proofErr w:type="spellStart"/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N</w:t>
            </w: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  <w:vertAlign w:val="subscript"/>
              </w:rPr>
              <w:t>controls</w:t>
            </w:r>
            <w:proofErr w:type="spellEnd"/>
          </w:p>
        </w:tc>
        <w:tc>
          <w:tcPr>
            <w:tcW w:w="1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OR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95% CI</w:t>
            </w:r>
          </w:p>
        </w:tc>
        <w:tc>
          <w:tcPr>
            <w:tcW w:w="18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-int</w:t>
            </w: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20"/>
              </w:rPr>
            </w:pPr>
            <w:proofErr w:type="spellStart"/>
            <w:r w:rsidRPr="00432215"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20"/>
              </w:rPr>
              <w:t>p,p</w:t>
            </w:r>
            <w:proofErr w:type="spellEnd"/>
            <w:r w:rsidRPr="00432215"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20"/>
              </w:rPr>
              <w:t>'</w:t>
            </w:r>
            <w:r w:rsidRPr="00432215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</w:rPr>
              <w:t>-DDE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&lt;LOD-78.56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0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9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ef.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17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33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ef.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96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12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ef.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2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6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ef.</w:t>
            </w: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78.57-129.69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8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7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97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44-2.13)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94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03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7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71-1.63)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03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11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6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69-1.62)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0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2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64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23-1.79)</w:t>
            </w: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29.70-233.49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79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79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90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42-1.91)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93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69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51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97-2.35)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19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42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91-2.22)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7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2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74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27-2.07)</w:t>
            </w: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33.50-2,049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06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0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79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36-1.74)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3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4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18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65-2.14)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68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62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27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74-2.18)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1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1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0.26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(0.08-0.92)</w:t>
            </w: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-trend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0.50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0.55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0.54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0.36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  <w:t>0.09</w:t>
            </w: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0.17</w:t>
            </w: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20"/>
              </w:rPr>
            </w:pPr>
            <w:proofErr w:type="spellStart"/>
            <w:r w:rsidRPr="00432215"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20"/>
              </w:rPr>
              <w:t>p,p</w:t>
            </w:r>
            <w:proofErr w:type="spellEnd"/>
            <w:r w:rsidRPr="00432215"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20"/>
              </w:rPr>
              <w:t>'</w:t>
            </w:r>
            <w:r w:rsidRPr="00432215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</w:rPr>
              <w:t>-DDT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&lt;LOD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02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09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ef.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34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57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ef.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30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50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ef.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48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46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ef.</w:t>
            </w: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≥LOD-6.30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3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2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97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58-1.62)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6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4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92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53-1.62)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52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5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97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68-1.48)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6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11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53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14-1.97)</w:t>
            </w: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6.31-10.35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7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54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76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42-1.38)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57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2.27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(1.32-3.91)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60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1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47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89-2.41)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25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2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74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31-1.78)</w:t>
            </w: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0.36-87.10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61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4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19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67-2.11)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3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13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59-2.17)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9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6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15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66-2.02)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19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14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94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32-2.75)</w:t>
            </w: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-trend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0.48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0.43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  <w:t>0.03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0.37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  <w:t>0.09</w:t>
            </w: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0.52</w:t>
            </w: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</w:rPr>
              <w:t>HCB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&lt;LOD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84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91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ef.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99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24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ef.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74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89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ef.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55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63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ef.</w:t>
            </w: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≥LOD-6.36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6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7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81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45-1.44)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69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8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1.77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(1.13-2.78)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66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71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92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60-1.41)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16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3.59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(1.18-10.93)</w:t>
            </w: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6.37-8.64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5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3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9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62-1.91)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5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2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93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54-1.58)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58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62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93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59-1.47)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12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12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94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33-2.69)</w:t>
            </w: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8.65-40.81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86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65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40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83-2.36)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5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1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87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97-3.60)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77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54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53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94-2.49)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15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15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7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33-3.42)</w:t>
            </w: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-trend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0.27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0.11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0.11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0.22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0.47</w:t>
            </w: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0.10</w:t>
            </w: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</w:rPr>
              <w:t>Oxychlordane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&lt;LOD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67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74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ef.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02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3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ef.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64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99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ef.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46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44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ef.</w:t>
            </w: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≥LOD-7.95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9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7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86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49-1.53)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64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50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1.70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(1.06-2.72)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67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69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19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76-1.85)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18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16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3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46-2.32)</w:t>
            </w: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lastRenderedPageBreak/>
              <w:t>7.96-12.65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72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18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70-2.00)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3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1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50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86-2.60)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82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61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1.61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(1.03-2.54)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13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22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53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19-1.47)</w:t>
            </w: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2.66-40.90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75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71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2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60-1.73)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6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1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2.02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(1.04-3.92)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71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54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56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95-2.57)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23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18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20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46-3.14)</w:t>
            </w: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-trend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0.89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  <w:t>0.04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0.24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  <w:t>0.04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0.83</w:t>
            </w: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0.19</w:t>
            </w: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bCs/>
                <w:i/>
                <w:iCs/>
                <w:color w:val="000000"/>
                <w:sz w:val="16"/>
                <w:szCs w:val="20"/>
              </w:rPr>
              <w:t>trans</w:t>
            </w:r>
            <w:r w:rsidRPr="00432215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</w:rPr>
              <w:t>-</w:t>
            </w:r>
            <w:proofErr w:type="spellStart"/>
            <w:r w:rsidRPr="00432215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</w:rPr>
              <w:t>Nonachlor</w:t>
            </w:r>
            <w:proofErr w:type="spellEnd"/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&lt;LOD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5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3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ef.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48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6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ef.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21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35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ef.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26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2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ef.</w:t>
            </w: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≥LOD-8.92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4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4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80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40-1.57)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81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88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2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69-1.52)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68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92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84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55-1.27)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24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21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19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51-2.79)</w:t>
            </w: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8.93-15.84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76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78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98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54-1.79)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65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53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55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98-2.48)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94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83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29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85-1.96)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23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2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90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34-2.38)</w:t>
            </w: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5.85-89.20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06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8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28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68-2.39)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53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2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39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82-2.38)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01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75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46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92-2.31)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27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26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95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34-2.63)</w:t>
            </w: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-trend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0.20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0.22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0.72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  <w:t>0.06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0.94</w:t>
            </w: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</w:rPr>
              <w:t>β-HCCH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0.44</w:t>
            </w: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&lt;LOD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40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62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ef.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08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15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ef.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97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14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ef.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70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80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ef.</w:t>
            </w: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≥LOD (2.77-153.80)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07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85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27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84-1.92)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5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0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5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61-1.79)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0.54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82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68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14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75-1.72)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29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19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70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71-4.08)</w:t>
            </w: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0.41</w:t>
            </w: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20"/>
              </w:rPr>
            </w:pPr>
            <w:proofErr w:type="spellStart"/>
            <w:r w:rsidRPr="00432215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</w:rPr>
              <w:t>Mirex</w:t>
            </w:r>
            <w:proofErr w:type="spellEnd"/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&lt;LOD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86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79</w:t>
            </w: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ef.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19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23</w:t>
            </w: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ef.</w:t>
            </w: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30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37</w:t>
            </w: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ef.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73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67</w:t>
            </w: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ef.</w:t>
            </w: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C15A46" w:rsidRPr="00432215" w:rsidTr="00B75871">
        <w:trPr>
          <w:trHeight w:val="290"/>
        </w:trPr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≥LOD (2.88-348.20)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67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7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9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63-1.48)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51-2.06)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0.7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5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7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1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69-1.74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5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0.23-1.19)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432215">
              <w:rPr>
                <w:rFonts w:ascii="Arial" w:eastAsia="Times New Roman" w:hAnsi="Arial" w:cs="Arial"/>
                <w:sz w:val="16"/>
                <w:szCs w:val="20"/>
              </w:rPr>
              <w:t>0.15</w:t>
            </w:r>
          </w:p>
        </w:tc>
      </w:tr>
      <w:tr w:rsidR="00C15A46" w:rsidRPr="00432215" w:rsidTr="00B75871">
        <w:trPr>
          <w:trHeight w:val="290"/>
        </w:trPr>
        <w:tc>
          <w:tcPr>
            <w:tcW w:w="5000" w:type="pct"/>
            <w:gridSpan w:val="1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15A46" w:rsidRPr="00432215" w:rsidRDefault="00C15A46" w:rsidP="00B758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models adjusted for BMI (&lt;25 kg/m2, 25-29.9 kg/m2, ≥30 kg/m</w:t>
            </w: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issing) and military branch (Army, Air Force, Navy, Marines/Coast Guard)</w:t>
            </w:r>
          </w:p>
        </w:tc>
      </w:tr>
      <w:tr w:rsidR="00C15A46" w:rsidRPr="00432215" w:rsidTr="00B75871">
        <w:trPr>
          <w:trHeight w:val="290"/>
        </w:trPr>
        <w:tc>
          <w:tcPr>
            <w:tcW w:w="5000" w:type="pct"/>
            <w:gridSpan w:val="1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15A46" w:rsidRPr="00432215" w:rsidRDefault="00C15A46" w:rsidP="00B758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breviations: CI = confidence interval; DDE = </w:t>
            </w:r>
            <w:proofErr w:type="spellStart"/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chlorodiphenyldichloroethylene</w:t>
            </w:r>
            <w:proofErr w:type="spellEnd"/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DDT = dichlorodiphenyltrichloroethane; HCB = hexachlorobenzene; HCCH = hexachlorocyclohexane; LOD = limit of detection; OR = odds ratio</w:t>
            </w:r>
          </w:p>
        </w:tc>
      </w:tr>
    </w:tbl>
    <w:p w:rsidR="00C15A46" w:rsidRPr="00432215" w:rsidRDefault="00C15A46" w:rsidP="00C15A46">
      <w:pPr>
        <w:spacing w:line="480" w:lineRule="auto"/>
        <w:rPr>
          <w:rFonts w:ascii="Arial" w:hAnsi="Arial" w:cs="Arial"/>
        </w:rPr>
      </w:pPr>
    </w:p>
    <w:p w:rsidR="00C15A46" w:rsidRPr="00432215" w:rsidRDefault="00C15A46" w:rsidP="00C15A46">
      <w:pPr>
        <w:spacing w:line="480" w:lineRule="auto"/>
        <w:rPr>
          <w:rFonts w:ascii="Arial" w:hAnsi="Arial" w:cs="Arial"/>
        </w:rPr>
      </w:pPr>
    </w:p>
    <w:p w:rsidR="00C15A46" w:rsidRDefault="00C15A46" w:rsidP="00C15A46">
      <w:pPr>
        <w:spacing w:line="480" w:lineRule="auto"/>
        <w:rPr>
          <w:rFonts w:ascii="Arial" w:hAnsi="Arial" w:cs="Arial"/>
        </w:rPr>
      </w:pPr>
    </w:p>
    <w:p w:rsidR="00C15A46" w:rsidRPr="00432215" w:rsidRDefault="00C15A46" w:rsidP="00C15A46">
      <w:pPr>
        <w:spacing w:line="480" w:lineRule="auto"/>
        <w:rPr>
          <w:rFonts w:ascii="Arial" w:hAnsi="Arial" w:cs="Arial"/>
        </w:rPr>
      </w:pPr>
    </w:p>
    <w:p w:rsidR="00C15A46" w:rsidRPr="00432215" w:rsidRDefault="00C15A46" w:rsidP="00C15A46">
      <w:pPr>
        <w:spacing w:line="480" w:lineRule="auto"/>
        <w:rPr>
          <w:rFonts w:ascii="Arial" w:hAnsi="Arial" w:cs="Arial"/>
        </w:rPr>
      </w:pPr>
    </w:p>
    <w:tbl>
      <w:tblPr>
        <w:tblW w:w="5278" w:type="pct"/>
        <w:jc w:val="center"/>
        <w:tblLayout w:type="fixed"/>
        <w:tblLook w:val="04A0" w:firstRow="1" w:lastRow="0" w:firstColumn="1" w:lastColumn="0" w:noHBand="0" w:noVBand="1"/>
      </w:tblPr>
      <w:tblGrid>
        <w:gridCol w:w="1872"/>
        <w:gridCol w:w="829"/>
        <w:gridCol w:w="837"/>
        <w:gridCol w:w="810"/>
        <w:gridCol w:w="1234"/>
        <w:gridCol w:w="380"/>
        <w:gridCol w:w="818"/>
        <w:gridCol w:w="818"/>
        <w:gridCol w:w="826"/>
        <w:gridCol w:w="1300"/>
        <w:gridCol w:w="249"/>
        <w:gridCol w:w="832"/>
        <w:gridCol w:w="832"/>
        <w:gridCol w:w="840"/>
        <w:gridCol w:w="1204"/>
      </w:tblGrid>
      <w:tr w:rsidR="00C15A46" w:rsidRPr="00432215" w:rsidTr="00B75871">
        <w:trPr>
          <w:trHeight w:val="290"/>
          <w:jc w:val="center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15A46" w:rsidRPr="00432215" w:rsidRDefault="00C15A46" w:rsidP="00B758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" w:name="_Hlk157064060"/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Supplemental Table 2. </w:t>
            </w:r>
            <w:r w:rsidRPr="004322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Associations between lipid-corrected serum concentrations of organochlorine pesticides and risk of </w:t>
            </w:r>
            <w:r w:rsidRPr="004322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u w:val="single"/>
              </w:rPr>
              <w:t>classical</w:t>
            </w:r>
            <w:r w:rsidRPr="004322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papillary thyroid cancer, restricted to</w:t>
            </w:r>
            <w:r w:rsidRPr="004322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322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ases and matched controls with serum samples collected five or more years prior to diagnosis</w:t>
            </w:r>
          </w:p>
        </w:tc>
      </w:tr>
      <w:tr w:rsidR="00B80E75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E75" w:rsidRPr="00432215" w:rsidRDefault="00B80E75" w:rsidP="00B80E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P levels (ng/g lipid)</w:t>
            </w:r>
          </w:p>
        </w:tc>
        <w:tc>
          <w:tcPr>
            <w:tcW w:w="1356" w:type="pct"/>
            <w:gridSpan w:val="4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80E75" w:rsidRPr="00432215" w:rsidRDefault="00B80E75" w:rsidP="00B80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all (N=627 case-control pairs)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vAlign w:val="center"/>
          </w:tcPr>
          <w:p w:rsidR="00B80E75" w:rsidRPr="00432215" w:rsidRDefault="00B80E75" w:rsidP="00B80E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75" w:type="pct"/>
            <w:gridSpan w:val="4"/>
            <w:tcBorders>
              <w:bottom w:val="single" w:sz="4" w:space="0" w:color="auto"/>
            </w:tcBorders>
            <w:vAlign w:val="center"/>
          </w:tcPr>
          <w:p w:rsidR="00B80E75" w:rsidRPr="00432215" w:rsidRDefault="00B80E75" w:rsidP="00B80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tricted to classical PTC (N=508 case-control pairs)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vAlign w:val="center"/>
          </w:tcPr>
          <w:p w:rsidR="00B80E75" w:rsidRPr="00432215" w:rsidRDefault="00B80E75" w:rsidP="00B80E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5" w:type="pct"/>
            <w:gridSpan w:val="4"/>
            <w:tcBorders>
              <w:bottom w:val="single" w:sz="4" w:space="0" w:color="auto"/>
            </w:tcBorders>
            <w:vAlign w:val="center"/>
          </w:tcPr>
          <w:p w:rsidR="00B80E75" w:rsidRPr="00432215" w:rsidRDefault="00B80E75" w:rsidP="00B80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tricted to classical PTC and females only (N=222 case-control pairs)</w:t>
            </w: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cases</w:t>
            </w:r>
            <w:proofErr w:type="spellEnd"/>
          </w:p>
        </w:tc>
        <w:tc>
          <w:tcPr>
            <w:tcW w:w="306" w:type="pct"/>
            <w:tcBorders>
              <w:bottom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controls</w:t>
            </w:r>
            <w:proofErr w:type="spellEnd"/>
          </w:p>
        </w:tc>
        <w:tc>
          <w:tcPr>
            <w:tcW w:w="296" w:type="pct"/>
            <w:tcBorders>
              <w:bottom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tcBorders>
              <w:bottom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cases</w:t>
            </w:r>
            <w:proofErr w:type="spellEnd"/>
          </w:p>
        </w:tc>
        <w:tc>
          <w:tcPr>
            <w:tcW w:w="299" w:type="pct"/>
            <w:tcBorders>
              <w:bottom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controls</w:t>
            </w:r>
            <w:proofErr w:type="spellEnd"/>
          </w:p>
        </w:tc>
        <w:tc>
          <w:tcPr>
            <w:tcW w:w="302" w:type="pct"/>
            <w:tcBorders>
              <w:bottom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cases</w:t>
            </w:r>
            <w:proofErr w:type="spellEnd"/>
          </w:p>
        </w:tc>
        <w:tc>
          <w:tcPr>
            <w:tcW w:w="304" w:type="pct"/>
            <w:tcBorders>
              <w:bottom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controls</w:t>
            </w:r>
            <w:proofErr w:type="spellEnd"/>
          </w:p>
        </w:tc>
        <w:tc>
          <w:tcPr>
            <w:tcW w:w="307" w:type="pct"/>
            <w:tcBorders>
              <w:bottom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32215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p,p</w:t>
            </w:r>
            <w:proofErr w:type="spellEnd"/>
            <w:r w:rsidRPr="00432215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'</w:t>
            </w:r>
            <w:r w:rsidRPr="004322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DDE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LOD-78.56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132</w:t>
            </w: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140</w:t>
            </w: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112</w:t>
            </w: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57-129.6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8-1.37)</w:t>
            </w: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3-1.40)</w:t>
            </w: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9-1.64)</w:t>
            </w: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.70-233.4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4-1.52)</w:t>
            </w: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4-1.66)</w:t>
            </w: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8-2.71)</w:t>
            </w: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.50-2,049.0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0-1.37)</w:t>
            </w: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0-1.52)</w:t>
            </w: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9-2.44)</w:t>
            </w: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C15A46" w:rsidRPr="00432215" w:rsidTr="00B80E75">
        <w:trPr>
          <w:trHeight w:val="77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32215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p,p</w:t>
            </w:r>
            <w:proofErr w:type="spellEnd"/>
            <w:r w:rsidRPr="00432215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'</w:t>
            </w:r>
            <w:r w:rsidRPr="004322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DDT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349</w:t>
            </w: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358</w:t>
            </w: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275</w:t>
            </w: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296</w:t>
            </w: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122</w:t>
            </w: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132</w:t>
            </w: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LOD-6.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1-1.22)</w:t>
            </w: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3-1.36)</w:t>
            </w: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5-1.69)</w:t>
            </w: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1-10.3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5-1.60)</w:t>
            </w: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5-1.93)</w:t>
            </w: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9-2.98)</w:t>
            </w: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6-126.8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2-1.53)</w:t>
            </w: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5-2.01)</w:t>
            </w: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5-2.94)</w:t>
            </w: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CB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301</w:t>
            </w: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311</w:t>
            </w: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239</w:t>
            </w: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258</w:t>
            </w: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108</w:t>
            </w: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LOD-6.3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5-1.48)</w:t>
            </w: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5-1.57)</w:t>
            </w: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1-2.65)</w:t>
            </w: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7-8.6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2-1.28)</w:t>
            </w: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2-1.63)</w:t>
            </w: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4-2.06)</w:t>
            </w:r>
          </w:p>
        </w:tc>
      </w:tr>
      <w:tr w:rsidR="00C15A46" w:rsidRPr="00432215" w:rsidTr="00B80E75">
        <w:trPr>
          <w:trHeight w:val="33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5-150.7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0.77-1.65)</w:t>
            </w: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0.98-2.29)</w:t>
            </w: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1.01-3.79)</w:t>
            </w: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13</w:t>
            </w: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Oxychlordane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269</w:t>
            </w: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298</w:t>
            </w: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214</w:t>
            </w: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243</w:t>
            </w: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113</w:t>
            </w: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LOD-7.9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9-1.57)</w:t>
            </w: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0-1.68)</w:t>
            </w: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4-2.06)</w:t>
            </w: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6-12.6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7-1.75)</w:t>
            </w: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9-1.94)</w:t>
            </w: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5-2.52)</w:t>
            </w: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6-104.8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0-1.68)</w:t>
            </w: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5-1.93)</w:t>
            </w: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3-2.97)</w:t>
            </w: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trans</w:t>
            </w:r>
            <w:r w:rsidRPr="004322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4322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nachlor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181</w:t>
            </w: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196</w:t>
            </w: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146</w:t>
            </w: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159</w:t>
            </w: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LOD-8.9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6-1.30)</w:t>
            </w: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8-1.21)</w:t>
            </w: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6-1.40)</w:t>
            </w: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3-15.8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1-1.64)</w:t>
            </w: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6-1.82)</w:t>
            </w: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4-1.71)</w:t>
            </w: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85-304.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9-1.87)</w:t>
            </w: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8-2.00)</w:t>
            </w: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4-2.32)</w:t>
            </w: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  <w:p w:rsidR="00C15A46" w:rsidRPr="00432215" w:rsidRDefault="00C15A46" w:rsidP="00B7587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β-HCCH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471</w:t>
            </w: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496</w:t>
            </w: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374</w:t>
            </w: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399</w:t>
            </w: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159</w:t>
            </w: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181</w:t>
            </w: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</w:tr>
      <w:tr w:rsidR="00C15A46" w:rsidRPr="00432215" w:rsidTr="00B80E75">
        <w:trPr>
          <w:trHeight w:val="373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LOD (2.77-153.80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2-1.50)</w:t>
            </w: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6-1.67)</w:t>
            </w: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1.07-3.08)</w:t>
            </w:r>
          </w:p>
        </w:tc>
      </w:tr>
      <w:tr w:rsidR="00C15A46" w:rsidRPr="00432215" w:rsidTr="00B80E75">
        <w:trPr>
          <w:trHeight w:val="283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322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irex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522</w:t>
            </w:r>
          </w:p>
        </w:tc>
        <w:tc>
          <w:tcPr>
            <w:tcW w:w="30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521</w:t>
            </w:r>
          </w:p>
        </w:tc>
        <w:tc>
          <w:tcPr>
            <w:tcW w:w="296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3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425</w:t>
            </w:r>
          </w:p>
        </w:tc>
        <w:tc>
          <w:tcPr>
            <w:tcW w:w="299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424</w:t>
            </w:r>
          </w:p>
        </w:tc>
        <w:tc>
          <w:tcPr>
            <w:tcW w:w="302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75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1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191</w:t>
            </w:r>
          </w:p>
        </w:tc>
        <w:tc>
          <w:tcPr>
            <w:tcW w:w="304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sz w:val="20"/>
                <w:szCs w:val="20"/>
              </w:rPr>
              <w:t>191</w:t>
            </w:r>
          </w:p>
        </w:tc>
        <w:tc>
          <w:tcPr>
            <w:tcW w:w="307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40" w:type="pct"/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</w:tr>
      <w:tr w:rsidR="00C15A46" w:rsidRPr="00432215" w:rsidTr="00B80E75">
        <w:trPr>
          <w:trHeight w:val="290"/>
          <w:jc w:val="center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A46" w:rsidRPr="00432215" w:rsidRDefault="00C15A46" w:rsidP="00B758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LOD (2.88-348.20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5-1.47)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tcBorders>
              <w:bottom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0-1.50)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vAlign w:val="bottom"/>
          </w:tcPr>
          <w:p w:rsidR="00C15A46" w:rsidRPr="00432215" w:rsidRDefault="00C15A46" w:rsidP="00B758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9-2.06)</w:t>
            </w:r>
          </w:p>
        </w:tc>
      </w:tr>
      <w:tr w:rsidR="00C15A46" w:rsidRPr="00432215" w:rsidTr="00B75871">
        <w:trPr>
          <w:trHeight w:val="290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C15A46" w:rsidRPr="00432215" w:rsidRDefault="00C15A46" w:rsidP="00B758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models adjusted for BMI (&lt;25 kg/m2, 25-29.9 kg/m2, ≥30 kg/m</w:t>
            </w: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issing) and military branch (Army, Air Force, Navy, Marines/Coast Guard)</w:t>
            </w:r>
          </w:p>
        </w:tc>
      </w:tr>
      <w:tr w:rsidR="00C15A46" w:rsidRPr="00432215" w:rsidTr="00B75871">
        <w:trPr>
          <w:trHeight w:val="290"/>
          <w:jc w:val="center"/>
        </w:trPr>
        <w:tc>
          <w:tcPr>
            <w:tcW w:w="5000" w:type="pct"/>
            <w:gridSpan w:val="15"/>
            <w:tcBorders>
              <w:top w:val="nil"/>
              <w:left w:val="nil"/>
            </w:tcBorders>
            <w:shd w:val="clear" w:color="auto" w:fill="auto"/>
            <w:noWrap/>
          </w:tcPr>
          <w:p w:rsidR="00C15A46" w:rsidRPr="00432215" w:rsidRDefault="00C15A46" w:rsidP="00B758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lding denotes statistical significance</w:t>
            </w:r>
          </w:p>
        </w:tc>
      </w:tr>
      <w:tr w:rsidR="00C15A46" w:rsidRPr="00432215" w:rsidTr="00B75871">
        <w:trPr>
          <w:trHeight w:val="290"/>
          <w:jc w:val="center"/>
        </w:trPr>
        <w:tc>
          <w:tcPr>
            <w:tcW w:w="5000" w:type="pct"/>
            <w:gridSpan w:val="15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C15A46" w:rsidRPr="00432215" w:rsidRDefault="00C15A46" w:rsidP="00B758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breviations: CI = confidence interval; DDE = </w:t>
            </w:r>
            <w:proofErr w:type="spellStart"/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chlorodiphenyldichloroethylene</w:t>
            </w:r>
            <w:proofErr w:type="spellEnd"/>
            <w:r w:rsidRPr="004322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DDT = dichlorodiphenyltrichloroethane; HCB = hexachlorobenzene; HCCH = hexachlorocyclohexane; LOD = limit of detection; OR = odds ratio</w:t>
            </w:r>
          </w:p>
        </w:tc>
      </w:tr>
      <w:bookmarkEnd w:id="1"/>
    </w:tbl>
    <w:p w:rsidR="00C15A46" w:rsidRPr="00432215" w:rsidRDefault="00C15A46" w:rsidP="00C15A46">
      <w:pPr>
        <w:spacing w:line="480" w:lineRule="auto"/>
        <w:rPr>
          <w:rFonts w:ascii="Arial" w:hAnsi="Arial" w:cs="Arial"/>
        </w:rPr>
        <w:sectPr w:rsidR="00C15A46" w:rsidRPr="00432215" w:rsidSect="009D773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0B71E5" w:rsidRDefault="000B71E5"/>
    <w:sectPr w:rsidR="000B71E5" w:rsidSect="009D77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6A4B4C"/>
    <w:multiLevelType w:val="hybridMultilevel"/>
    <w:tmpl w:val="D96E0B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DC45DC"/>
    <w:multiLevelType w:val="multilevel"/>
    <w:tmpl w:val="AEE408E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A46"/>
    <w:rsid w:val="000B71E5"/>
    <w:rsid w:val="00215425"/>
    <w:rsid w:val="00B80E75"/>
    <w:rsid w:val="00C15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A0BDF"/>
  <w15:chartTrackingRefBased/>
  <w15:docId w15:val="{5F1141C1-324A-4D6F-B9CF-ED8AF9910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5A46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5A4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5A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C15A46"/>
    <w:pPr>
      <w:spacing w:line="256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15A4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15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5A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5A4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A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A46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A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A46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15A4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5A46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15A4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15A46"/>
    <w:rPr>
      <w:rFonts w:ascii="Calibri" w:eastAsiaTheme="minorEastAsia" w:hAnsi="Calibri" w:cs="Calibri"/>
      <w:noProof/>
    </w:rPr>
  </w:style>
  <w:style w:type="paragraph" w:customStyle="1" w:styleId="Default">
    <w:name w:val="Default"/>
    <w:rsid w:val="00C15A46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15A4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15A46"/>
    <w:pPr>
      <w:spacing w:after="0" w:line="240" w:lineRule="auto"/>
    </w:pPr>
    <w:rPr>
      <w:rFonts w:eastAsiaTheme="minorEastAsia"/>
    </w:rPr>
  </w:style>
  <w:style w:type="character" w:styleId="UnresolvedMention">
    <w:name w:val="Unresolved Mention"/>
    <w:basedOn w:val="DefaultParagraphFont"/>
    <w:uiPriority w:val="99"/>
    <w:semiHidden/>
    <w:unhideWhenUsed/>
    <w:rsid w:val="00C15A46"/>
    <w:rPr>
      <w:color w:val="605E5C"/>
      <w:shd w:val="clear" w:color="auto" w:fill="E1DFDD"/>
    </w:rPr>
  </w:style>
  <w:style w:type="paragraph" w:customStyle="1" w:styleId="zfr3q">
    <w:name w:val="zfr3q"/>
    <w:basedOn w:val="Normal"/>
    <w:rsid w:val="00C15A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9dxtc">
    <w:name w:val="c9dxtc"/>
    <w:basedOn w:val="DefaultParagraphFont"/>
    <w:rsid w:val="00C15A46"/>
  </w:style>
  <w:style w:type="paragraph" w:customStyle="1" w:styleId="pf0">
    <w:name w:val="pf0"/>
    <w:basedOn w:val="Normal"/>
    <w:rsid w:val="00C15A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C15A46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15A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5A4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15A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5A46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C15A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68</Words>
  <Characters>609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formed Services of the Health Sciences</Company>
  <LinksUpToDate>false</LinksUpToDate>
  <CharactersWithSpaces>7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MCADAM</dc:creator>
  <cp:keywords/>
  <dc:description/>
  <cp:lastModifiedBy>JENNIFER RUSIECKI</cp:lastModifiedBy>
  <cp:revision>2</cp:revision>
  <dcterms:created xsi:type="dcterms:W3CDTF">2024-03-13T03:05:00Z</dcterms:created>
  <dcterms:modified xsi:type="dcterms:W3CDTF">2024-03-13T03:05:00Z</dcterms:modified>
</cp:coreProperties>
</file>